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04C4E" w14:textId="64B85447" w:rsidR="00674C17" w:rsidRPr="00726275" w:rsidRDefault="00674C17" w:rsidP="00674C17">
      <w:pPr>
        <w:spacing w:line="480" w:lineRule="auto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726275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</w:t>
      </w:r>
      <w:r w:rsidR="00E24C0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l</w:t>
      </w:r>
      <w:r w:rsidRPr="00726275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table 3. Mouse genotyping primers and produ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7"/>
        <w:gridCol w:w="3244"/>
        <w:gridCol w:w="3422"/>
        <w:gridCol w:w="847"/>
      </w:tblGrid>
      <w:tr w:rsidR="00674C17" w:rsidRPr="00E429BB" w14:paraId="22BDFCF7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162C3AB5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</w:rPr>
              <w:t>Gene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9D4FA96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Forward Primer  </w:t>
            </w:r>
          </w:p>
          <w:p w14:paraId="3A9E1540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(5'-…-3')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DA1FA09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Reverse Primer  </w:t>
            </w:r>
          </w:p>
          <w:p w14:paraId="2A02178B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(5'-...-3')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2D4DF508" w14:textId="77777777" w:rsidR="00674C17" w:rsidRPr="00726275" w:rsidRDefault="00674C17" w:rsidP="00726275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726275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and Size (bp) </w:t>
            </w:r>
          </w:p>
        </w:tc>
      </w:tr>
      <w:tr w:rsidR="00674C17" w:rsidRPr="00E429BB" w14:paraId="2C7B17DF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6D9E4706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o11</w:t>
            </w:r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-Cre 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ransgene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C17B354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CATCTGCCA </w:t>
            </w:r>
          </w:p>
          <w:p w14:paraId="64478AFC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CAGCCAG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7ABCDEC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CGCCATCTTC </w:t>
            </w:r>
          </w:p>
          <w:p w14:paraId="0507B18D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AGCAGG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13332765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281 </w:t>
            </w:r>
          </w:p>
        </w:tc>
      </w:tr>
      <w:tr w:rsidR="00674C17" w:rsidRPr="00E429BB" w14:paraId="457136A2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094F991C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re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 xml:space="preserve"> Internal Control (Cpxm1)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DB18B82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ACTGGGATCTTCG </w:t>
            </w:r>
          </w:p>
          <w:p w14:paraId="2F41C6E1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AACTCTTTGGAC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977789D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GATGTTGGGGCA </w:t>
            </w:r>
          </w:p>
          <w:p w14:paraId="475ACE77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TGCTCATTCACC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01AF8440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420 </w:t>
            </w:r>
          </w:p>
        </w:tc>
      </w:tr>
      <w:tr w:rsidR="00674C17" w:rsidRPr="00E429BB" w14:paraId="4D9DE11E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2349C537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Tamalin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WT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01F89B9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TGCTTGCAGGTTT </w:t>
            </w:r>
          </w:p>
          <w:p w14:paraId="34F367A2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CACAGCTTC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8DB7B21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TACAGCCTTCTGA </w:t>
            </w:r>
          </w:p>
          <w:p w14:paraId="170F938E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GACCCGAGTG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4B9C7E16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330 </w:t>
            </w:r>
          </w:p>
        </w:tc>
      </w:tr>
      <w:tr w:rsidR="00674C17" w:rsidRPr="00E429BB" w14:paraId="0D69A8E1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3CD20E8B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Tamalin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KO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184D1BF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TGCTTGCAGGTT </w:t>
            </w:r>
          </w:p>
          <w:p w14:paraId="3F6F71C4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CCACAGCTTC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16C3CD4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GAATGATGGCCTT </w:t>
            </w:r>
          </w:p>
          <w:p w14:paraId="20665594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AGTGGTTCGTG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10EDC9F6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436 </w:t>
            </w:r>
          </w:p>
        </w:tc>
      </w:tr>
      <w:tr w:rsidR="00674C17" w:rsidRPr="00E429BB" w14:paraId="5CB3B171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2980704B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ytip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tm1b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F60BBB2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GCTACCATTACCAGTTGGTCTGGTGTC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D0D7C51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GAGTAGCTGGGA </w:t>
            </w:r>
          </w:p>
          <w:p w14:paraId="09673BC5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AGACCAATGTCC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586CB048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676 </w:t>
            </w:r>
          </w:p>
        </w:tc>
      </w:tr>
      <w:tr w:rsidR="00674C17" w:rsidRPr="00E429BB" w14:paraId="329008FF" w14:textId="77777777" w:rsidTr="00726275">
        <w:trPr>
          <w:trHeight w:val="660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4AB1C7B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ytip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WT, </w:t>
            </w: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ytip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tm1c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370921E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CAATCCCACCAGA </w:t>
            </w:r>
          </w:p>
          <w:p w14:paraId="70A2776A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CATCAACAGCC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3CC1AA4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ACTGATCATCCTGTCTCAGGTGTGG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6826C63D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719, 861 </w:t>
            </w:r>
          </w:p>
        </w:tc>
      </w:tr>
      <w:tr w:rsidR="00674C17" w:rsidRPr="00E429BB" w14:paraId="388095CC" w14:textId="77777777" w:rsidTr="00726275">
        <w:trPr>
          <w:trHeight w:val="645"/>
        </w:trPr>
        <w:tc>
          <w:tcPr>
            <w:tcW w:w="982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5AB5FB9F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ytip</w:t>
            </w:r>
            <w:proofErr w:type="spellEnd"/>
            <w:r w:rsidRPr="00E429BB"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 xml:space="preserve"> tm1c</w:t>
            </w: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282EC90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GAGATGGCGCAACGCAATTAATG </w:t>
            </w:r>
          </w:p>
        </w:tc>
        <w:tc>
          <w:tcPr>
            <w:tcW w:w="1830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3BA1612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TGAGTAGCTGGGAAGACCAATGTCC </w:t>
            </w:r>
          </w:p>
        </w:tc>
        <w:tc>
          <w:tcPr>
            <w:tcW w:w="453" w:type="pct"/>
            <w:tcBorders>
              <w:left w:val="nil"/>
            </w:tcBorders>
            <w:shd w:val="clear" w:color="auto" w:fill="FFFFFF"/>
            <w:vAlign w:val="center"/>
            <w:hideMark/>
          </w:tcPr>
          <w:p w14:paraId="54ED8E80" w14:textId="77777777" w:rsidR="00674C17" w:rsidRPr="00E429BB" w:rsidRDefault="00674C17" w:rsidP="007262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29BB">
              <w:rPr>
                <w:rFonts w:eastAsia="Times New Roman" w:cs="Arial"/>
                <w:color w:val="000000"/>
                <w:sz w:val="24"/>
                <w:szCs w:val="24"/>
              </w:rPr>
              <w:t>335 </w:t>
            </w:r>
          </w:p>
        </w:tc>
      </w:tr>
    </w:tbl>
    <w:p w14:paraId="37FF9005" w14:textId="77777777" w:rsidR="00674C17" w:rsidRDefault="00674C17" w:rsidP="00674C17">
      <w:pPr>
        <w:spacing w:line="480" w:lineRule="auto"/>
        <w:rPr>
          <w:rFonts w:cs="Arial"/>
          <w:color w:val="403838"/>
          <w:sz w:val="24"/>
          <w:szCs w:val="24"/>
          <w:shd w:val="clear" w:color="auto" w:fill="FFFFFF"/>
        </w:rPr>
      </w:pPr>
    </w:p>
    <w:p w14:paraId="23179693" w14:textId="77777777" w:rsidR="004B7014" w:rsidRPr="00674C17" w:rsidRDefault="004B7014" w:rsidP="00674C17"/>
    <w:sectPr w:rsidR="004B7014" w:rsidRPr="00674C1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0FAFA" w14:textId="77777777" w:rsidR="007C72BB" w:rsidRDefault="007C72BB" w:rsidP="00E12E7C">
      <w:pPr>
        <w:spacing w:after="0" w:line="240" w:lineRule="auto"/>
      </w:pPr>
      <w:r>
        <w:separator/>
      </w:r>
    </w:p>
  </w:endnote>
  <w:endnote w:type="continuationSeparator" w:id="0">
    <w:p w14:paraId="24B9AAA3" w14:textId="77777777" w:rsidR="007C72BB" w:rsidRDefault="007C72BB" w:rsidP="00E12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2297B" w14:textId="77777777" w:rsidR="007C72BB" w:rsidRDefault="007C72BB" w:rsidP="00E12E7C">
      <w:pPr>
        <w:spacing w:after="0" w:line="240" w:lineRule="auto"/>
      </w:pPr>
      <w:r>
        <w:separator/>
      </w:r>
    </w:p>
  </w:footnote>
  <w:footnote w:type="continuationSeparator" w:id="0">
    <w:p w14:paraId="392BF7DA" w14:textId="77777777" w:rsidR="007C72BB" w:rsidRDefault="007C72BB" w:rsidP="00E12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13A88" w14:textId="4EFD179E" w:rsidR="00E12E7C" w:rsidRPr="00E12E7C" w:rsidRDefault="00E12E7C">
    <w:pPr>
      <w:pStyle w:val="Header"/>
      <w:rPr>
        <w:lang w:val="es-ES"/>
      </w:rPr>
    </w:pPr>
    <w:r w:rsidRPr="00E12E7C">
      <w:rPr>
        <w:lang w:val="es-ES"/>
      </w:rPr>
      <w:t>Martinez-Garcia_et_al_Supplementa</w:t>
    </w:r>
    <w:r w:rsidR="00E24C02">
      <w:rPr>
        <w:lang w:val="es-ES"/>
      </w:rPr>
      <w:t>l</w:t>
    </w:r>
    <w:r w:rsidRPr="00E12E7C">
      <w:rPr>
        <w:lang w:val="es-ES"/>
      </w:rPr>
      <w:t>_</w:t>
    </w:r>
    <w:r>
      <w:rPr>
        <w:lang w:val="es-ES"/>
      </w:rPr>
      <w:t>table_</w:t>
    </w:r>
    <w:r w:rsidR="00674C17">
      <w:rPr>
        <w:lang w:val="es-ES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7C"/>
    <w:rsid w:val="00097289"/>
    <w:rsid w:val="00475281"/>
    <w:rsid w:val="004B7014"/>
    <w:rsid w:val="005855C4"/>
    <w:rsid w:val="00674C17"/>
    <w:rsid w:val="007C72BB"/>
    <w:rsid w:val="009E7C2E"/>
    <w:rsid w:val="00A360B7"/>
    <w:rsid w:val="00E12E7C"/>
    <w:rsid w:val="00E2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D4F4F"/>
  <w15:chartTrackingRefBased/>
  <w15:docId w15:val="{B8AB0DE7-B97E-4A85-8BCE-21B03CB5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C1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2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E7C"/>
    <w:rPr>
      <w:rFonts w:ascii="Arial" w:hAnsi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1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7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1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E7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INEZ GARCIA</dc:creator>
  <cp:keywords/>
  <dc:description/>
  <cp:lastModifiedBy>MARINA MARTINEZ GARCIA</cp:lastModifiedBy>
  <cp:revision>3</cp:revision>
  <dcterms:created xsi:type="dcterms:W3CDTF">2022-08-17T12:46:00Z</dcterms:created>
  <dcterms:modified xsi:type="dcterms:W3CDTF">2022-08-17T13:00:00Z</dcterms:modified>
</cp:coreProperties>
</file>